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62338" w14:textId="77777777" w:rsidR="00D11DD3" w:rsidRDefault="00D11DD3" w:rsidP="00D11D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sophotic fish communities of the ancient coastline in Western Australia</w:t>
      </w:r>
    </w:p>
    <w:p w14:paraId="46820105" w14:textId="77777777" w:rsidR="00D11DD3" w:rsidRPr="00724A8B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4A8B">
        <w:rPr>
          <w:rFonts w:ascii="Times New Roman" w:hAnsi="Times New Roman" w:cs="Times New Roman"/>
          <w:sz w:val="24"/>
          <w:szCs w:val="24"/>
        </w:rPr>
        <w:t>Leanne M. Currey-Randall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24A8B">
        <w:rPr>
          <w:rFonts w:ascii="Times New Roman" w:hAnsi="Times New Roman" w:cs="Times New Roman"/>
          <w:sz w:val="24"/>
          <w:szCs w:val="24"/>
        </w:rPr>
        <w:t>, Ronen Galaiduk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Marcus Stowar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, Brigit I. Vaughan</w:t>
      </w: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, Karen J. Miller</w:t>
      </w:r>
      <w:r w:rsidRPr="006C7CF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46E0951" w14:textId="77777777" w:rsidR="00D11DD3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D90667" w14:textId="77777777" w:rsidR="00DF564E" w:rsidRPr="00724A8B" w:rsidRDefault="00DF564E" w:rsidP="00DF56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Townsvil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>ueensland, Australia</w:t>
      </w:r>
    </w:p>
    <w:p w14:paraId="59D75371" w14:textId="77777777" w:rsidR="00DF564E" w:rsidRDefault="00DF564E" w:rsidP="00DF56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A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4A8B">
        <w:rPr>
          <w:rFonts w:ascii="Times New Roman" w:hAnsi="Times New Roman" w:cs="Times New Roman"/>
          <w:sz w:val="24"/>
          <w:szCs w:val="24"/>
        </w:rPr>
        <w:t>Australian Institute of Marine Science, I</w:t>
      </w:r>
      <w:r>
        <w:rPr>
          <w:rFonts w:ascii="Times New Roman" w:hAnsi="Times New Roman" w:cs="Times New Roman"/>
          <w:sz w:val="24"/>
          <w:szCs w:val="24"/>
        </w:rPr>
        <w:t xml:space="preserve">ndian </w:t>
      </w:r>
      <w:r w:rsidRPr="00724A8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ean </w:t>
      </w:r>
      <w:r w:rsidRPr="00724A8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rine </w:t>
      </w:r>
      <w:r w:rsidRPr="00724A8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earch </w:t>
      </w:r>
      <w:r w:rsidRPr="00724A8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re</w:t>
      </w:r>
      <w:r w:rsidRPr="00724A8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niversity of Western Australia, </w:t>
      </w:r>
      <w:r w:rsidRPr="00724A8B">
        <w:rPr>
          <w:rFonts w:ascii="Times New Roman" w:hAnsi="Times New Roman" w:cs="Times New Roman"/>
          <w:sz w:val="24"/>
          <w:szCs w:val="24"/>
        </w:rPr>
        <w:t>Crawle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A8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stern Australia</w:t>
      </w:r>
      <w:r w:rsidRPr="00724A8B">
        <w:rPr>
          <w:rFonts w:ascii="Times New Roman" w:hAnsi="Times New Roman" w:cs="Times New Roman"/>
          <w:sz w:val="24"/>
          <w:szCs w:val="24"/>
        </w:rPr>
        <w:t>,</w:t>
      </w:r>
      <w:r w:rsidRPr="00DA37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ustralia</w:t>
      </w:r>
    </w:p>
    <w:p w14:paraId="36B84F5F" w14:textId="77777777" w:rsidR="00D11DD3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C9C0BC" w14:textId="77777777" w:rsidR="00D11DD3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2F6F851D" w14:textId="4CEBE83E" w:rsidR="00D11DD3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l.currey@aims.gov.au (LMCR)</w:t>
      </w:r>
    </w:p>
    <w:p w14:paraId="11397642" w14:textId="77777777" w:rsidR="00D11DD3" w:rsidRPr="00D11DD3" w:rsidRDefault="00D11DD3" w:rsidP="00D11D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19E77B" w14:textId="58208065" w:rsidR="00D11DD3" w:rsidRPr="00AB0A07" w:rsidRDefault="00D11DD3" w:rsidP="00D11DD3">
      <w:pPr>
        <w:pStyle w:val="Caption"/>
        <w:rPr>
          <w:rFonts w:cs="Times New Roman"/>
        </w:rPr>
      </w:pPr>
      <w:r w:rsidRPr="006C7CFA">
        <w:rPr>
          <w:rFonts w:cs="Times New Roman"/>
        </w:rPr>
        <w:t>S1</w:t>
      </w:r>
      <w:r>
        <w:rPr>
          <w:rFonts w:cs="Times New Roman"/>
        </w:rPr>
        <w:t xml:space="preserve"> Table</w:t>
      </w:r>
      <w:r w:rsidRPr="006C7CFA">
        <w:rPr>
          <w:rFonts w:cs="Times New Roman"/>
        </w:rPr>
        <w:t>. Abundance and occurrence o</w:t>
      </w:r>
      <w:r w:rsidRPr="00AB0A07">
        <w:rPr>
          <w:rFonts w:cs="Times New Roman"/>
        </w:rPr>
        <w:t xml:space="preserve">f each recorded </w:t>
      </w:r>
      <w:r w:rsidRPr="007F1803">
        <w:rPr>
          <w:rFonts w:cs="Times New Roman"/>
        </w:rPr>
        <w:t>family, genus, species/group by Area and AC125 position</w:t>
      </w:r>
      <w:r w:rsidRPr="006C7CFA">
        <w:rPr>
          <w:rFonts w:cs="Times New Roman"/>
        </w:rPr>
        <w:t>.</w:t>
      </w:r>
    </w:p>
    <w:tbl>
      <w:tblPr>
        <w:tblW w:w="1074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6"/>
        <w:gridCol w:w="536"/>
        <w:gridCol w:w="536"/>
        <w:gridCol w:w="537"/>
        <w:gridCol w:w="536"/>
        <w:gridCol w:w="537"/>
        <w:gridCol w:w="536"/>
        <w:gridCol w:w="536"/>
        <w:gridCol w:w="537"/>
        <w:gridCol w:w="536"/>
        <w:gridCol w:w="537"/>
        <w:gridCol w:w="536"/>
        <w:gridCol w:w="536"/>
        <w:gridCol w:w="537"/>
        <w:gridCol w:w="536"/>
        <w:gridCol w:w="537"/>
        <w:gridCol w:w="576"/>
      </w:tblGrid>
      <w:tr w:rsidR="00D11DD3" w:rsidRPr="006C7CFA" w14:paraId="625B5DC0" w14:textId="77777777" w:rsidTr="002E58BD">
        <w:trPr>
          <w:trHeight w:val="288"/>
          <w:tblHeader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3AD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920AE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1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7785F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2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116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3</w:t>
            </w:r>
          </w:p>
        </w:tc>
        <w:tc>
          <w:tcPr>
            <w:tcW w:w="16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BB41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4</w:t>
            </w:r>
          </w:p>
        </w:tc>
        <w:tc>
          <w:tcPr>
            <w:tcW w:w="1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CF7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ea 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5F56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11DD3" w:rsidRPr="006C7CFA" w14:paraId="785B2862" w14:textId="77777777" w:rsidTr="002E58BD">
        <w:trPr>
          <w:trHeight w:val="1104"/>
          <w:tblHeader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841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B602B11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Shallow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360F44E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98938F6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Dee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05B3379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Shallow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5D27755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638D192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Dee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CCC91C6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Shallow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F013A8F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D3073CA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Deep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6D6DF2D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Shallow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C3CB68A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03382E9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Deep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331CFA8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Shallow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8F81D8C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1926291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 Deep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7DC454C" w14:textId="77777777" w:rsidR="00D11DD3" w:rsidRPr="006C7CFA" w:rsidRDefault="00D11DD3" w:rsidP="002E58B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D11DD3" w:rsidRPr="006C7CFA" w14:paraId="798E3D05" w14:textId="77777777" w:rsidTr="002E58B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9252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 / n BRUV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2EB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F34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113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5E5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E81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47A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4A1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E83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ACD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9BE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7A8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A1F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91B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916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EDA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7C8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</w:tr>
      <w:tr w:rsidR="00D11DD3" w:rsidRPr="006C7CFA" w14:paraId="275EBFA9" w14:textId="77777777" w:rsidTr="002E58B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39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balistes stellatu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4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5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D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ED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8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F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2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9F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337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FC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5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8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EE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D74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6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F0C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D11DD3" w:rsidRPr="006C7CFA" w14:paraId="6D3B184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873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ipysurus tenu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2E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5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14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F3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3A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CA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4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25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2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91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0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15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9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D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E8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828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6920D1C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495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blypomacentrus brevicep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0D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B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8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40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D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B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F0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86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7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49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1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FD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63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E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8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08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210982F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D78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hareus rutilan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F3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1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2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B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6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DD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8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0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A2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D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4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0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3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41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4F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A5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3EC24F3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32D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gyrops spinifer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EA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8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B4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5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1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2D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0A6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5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44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19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90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5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3F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0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E4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33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D11DD3" w:rsidRPr="006C7CFA" w14:paraId="1E013A6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FAB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Blenniidae </w:t>
            </w:r>
            <w:r w:rsidRPr="003418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F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8A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8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82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7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9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36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61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9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4F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D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16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F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4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A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6D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7E71118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64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dianus izuens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5B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F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0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E4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71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E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C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2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2C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ED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E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5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4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33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2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F5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57187DA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4B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odianus so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E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8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3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E6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C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D3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EB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5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EB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0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38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8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6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5E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95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D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11DD3" w:rsidRPr="006C7CFA" w14:paraId="204D6A7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83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ngoides caeruleopinn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F2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56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E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F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EB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E4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46A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42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E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F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3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C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15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2B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1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AD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</w:tr>
      <w:tr w:rsidR="00D11DD3" w:rsidRPr="006C7CFA" w14:paraId="20D4B9C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5BB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ngoides chrysophry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1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F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F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38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B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B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8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C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7D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2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D6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5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8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35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0D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C8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11DD3" w:rsidRPr="006C7CFA" w14:paraId="058A454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8C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ngoides fulvogutt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F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C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5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D2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3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0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8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A5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1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B98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7B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F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69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2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CD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D1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11DD3" w:rsidRPr="006C7CFA" w14:paraId="6977BC5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C4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ngoides gymnosteth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D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2B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6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3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5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59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C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57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6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F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37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E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B6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55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4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6E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D11DD3" w:rsidRPr="006C7CFA" w14:paraId="16B1EAE6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482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angoide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8F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7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B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88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8B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D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2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49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B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5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EB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E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31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3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B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8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75CC15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D4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anx ig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nilis/ </w:t>
            </w: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pu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s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1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92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8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9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3C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F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EB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A0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44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7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B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96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1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4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29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A1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11DD3" w:rsidRPr="006C7CFA" w14:paraId="288B83D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D7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albimargin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81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05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5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05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B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D0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01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C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9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3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51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A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FD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A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A5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DD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11DD3" w:rsidRPr="006C7CFA" w14:paraId="1D42508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AEA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altim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93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C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7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8A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1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3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0D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6D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36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B8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8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0F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BA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8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6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BD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06C1007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BF8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coates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2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6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1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16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75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1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4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2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6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9F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6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B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AEF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D5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EC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3D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6AA1262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C2D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falciform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E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A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E7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8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148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83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D8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9D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5C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3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A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E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F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A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3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D7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455AE24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500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leuca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26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53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0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7E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8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4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4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5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5F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0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6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E0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BA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C0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8F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81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CCDBF2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F0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maclot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28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C5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6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8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4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9F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3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3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F0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5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C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C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1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69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64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9E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DD3" w:rsidRPr="006C7CFA" w14:paraId="0C49CE0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198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obscur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1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5C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C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8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C5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F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9A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90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5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E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B5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D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66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86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EB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C1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11DD3" w:rsidRPr="006C7CFA" w14:paraId="76777C6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69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plumbe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5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6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0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E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6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F3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5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F5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0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3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3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D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BF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B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48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49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D11DD3" w:rsidRPr="006C7CFA" w14:paraId="69629B5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05E" w14:textId="77777777" w:rsidR="00D11DD3" w:rsidRPr="000A027C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A0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charhinus </w:t>
            </w:r>
            <w:r w:rsidRPr="000A02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0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2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23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0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C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D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9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5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6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42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9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8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9D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2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FA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40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11DD3" w:rsidRPr="006C7CFA" w14:paraId="5DCB576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5F08" w14:textId="77777777" w:rsidR="00D11DD3" w:rsidRPr="000A027C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A0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tilstoni/ limb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4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F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0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3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A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D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96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E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1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F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92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C6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4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A5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9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B8C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4F1760C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153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ntriscus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9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DC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9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4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3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D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F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D6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A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B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0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7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D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8EB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2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7F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05D66B1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9593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ephalopholis sonnerat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5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B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1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65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6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BE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6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5F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A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9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A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F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A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0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0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12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75A7B37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CB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etodon assari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0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B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3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CD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2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4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6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0B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D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3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3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2D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7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6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2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9A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13B31D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7D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etodontoplus meredith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1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32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0A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41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6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2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1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D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A1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2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C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A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6E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D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B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DB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2EEAF11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F4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eilinus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6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0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18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9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5E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8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CC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1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73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55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CC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2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A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DB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F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E1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452057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FBE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oerodon cauterom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C2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8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2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DD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05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2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8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7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57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C4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D2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00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2A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4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C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37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5766B18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FE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oerodon schoenleini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9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12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EB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8F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81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F9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4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3E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EC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D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7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4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64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27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A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27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1CB23E6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8A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oerodon zamboangae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9F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B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D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A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F3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6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2D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A2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C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A2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A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A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F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2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21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1A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4D063B6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D87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omis westaustral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D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E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C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E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7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F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19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2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73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6D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EE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10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A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9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F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D4D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11DD3" w:rsidRPr="006C7CFA" w14:paraId="003D329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F5E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rrhilabrus punct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43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5E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2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23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6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67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3AF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8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D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6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24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7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92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45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D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0D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2976D2B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7D9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rrhilabrus temmincki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5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A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E0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6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F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3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2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3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0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9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2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AA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9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6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5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7F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7D914EA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1D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adion chrysozon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A4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92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6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1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57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2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3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79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4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38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6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08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3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2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CF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71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005F52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6C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yprinocirrhites polyact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3C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19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14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F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F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A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10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5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08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4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4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69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D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4D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D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5A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11DD3" w:rsidRPr="006C7CFA" w14:paraId="1B2C0CE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C43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capterus russell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21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1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4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14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37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F7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98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A4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AD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65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E5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7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25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0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C5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47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D11DD3" w:rsidRPr="006C7CFA" w14:paraId="7481438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D8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ecapteru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D1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5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6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F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44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F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8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2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AA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D6F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52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F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6EC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0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54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A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D11DD3" w:rsidRPr="006C7CFA" w14:paraId="19EA197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CD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tex carpenter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B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D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0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B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F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5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30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B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1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435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5F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33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E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E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4A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10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6EB7757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1C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gramma pictum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1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7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29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D8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E1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8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1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9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8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0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9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2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68B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2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D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07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015F314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99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heneis naucrate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E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19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0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5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6D7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8E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8C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9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ADB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6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86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3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A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E8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F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C7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D11DD3" w:rsidRPr="006C7CFA" w14:paraId="23E142C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6E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amblycephal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8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1E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8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6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8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B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6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27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9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50B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9D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8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9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6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3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AE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D11DD3" w:rsidRPr="006C7CFA" w14:paraId="342C88B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D3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areo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CA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BD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C7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B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4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6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3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C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2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5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9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E7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BF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2C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1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A4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D11DD3" w:rsidRPr="006C7CFA" w14:paraId="5C2CE00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B6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bilob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3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89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39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F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CF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6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0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F5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1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8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D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D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0B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C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C5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96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46405B8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B83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morrhu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04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7F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AD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47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2C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C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1E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8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D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2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6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FD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2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4D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9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1B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3ADBC00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D5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multinot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D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3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E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7B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5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5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D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E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AC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0C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1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64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D2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2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60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94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D11DD3" w:rsidRPr="006C7CFA" w14:paraId="238D23A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B37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inephelu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4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7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6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B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22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3F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C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82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6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F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C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0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27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CF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6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0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09D5310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E3E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pinephelus stic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3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4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FB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D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5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A0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6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27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5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5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7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6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0D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11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3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81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11DD3" w:rsidRPr="006C7CFA" w14:paraId="55AA76D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4AE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telis radios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7C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3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1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F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AB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5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3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2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6B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9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71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5D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38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6F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4F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93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472B69D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A15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stularia commersoni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90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4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6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0F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7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4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C9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A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DD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9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61F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BD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4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7A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B1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80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5BD3B18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6C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 cuvier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5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4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5E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0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C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5E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B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B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5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F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D6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09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D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A2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2D2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DA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570EFEE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E7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aucosoma buerger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8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D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4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1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5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5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4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9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5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8D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81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AE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83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F7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C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087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19A051E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5D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nathanodon specios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5C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3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FBB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D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8F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C7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C7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F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4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A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A3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6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8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29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5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EE1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485C429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1C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ymnocranius grandocul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A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B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8D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B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1B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C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4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54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1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52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0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C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7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2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8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EA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11DD3" w:rsidRPr="006C7CFA" w14:paraId="2B66EEA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3FF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Gymnothorax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23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C8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9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A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2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70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2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A9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C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D7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C94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D7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F9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9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C9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A42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11DD3" w:rsidRPr="006C7CFA" w14:paraId="7E6BA2A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94A" w14:textId="77777777" w:rsidR="00D11DD3" w:rsidRPr="001D3371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mitriakis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16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2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F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B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1A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B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0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6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5FD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F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01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7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A5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B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FE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CF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5FD201D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C68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niochus </w:t>
            </w:r>
            <w:r w:rsidRPr="00D3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uminat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/ </w:t>
            </w:r>
            <w:r w:rsidRPr="007F3B6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phreute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F0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89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C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A0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0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5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7A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F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ED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79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A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00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C3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5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05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DF9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D11DD3" w:rsidRPr="006C7CFA" w14:paraId="07AA77E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33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rklotsichthys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E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65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1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1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F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7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4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A5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B7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F9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05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F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4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27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0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37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6BB5870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6A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mantura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45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6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9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2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1D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D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C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F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A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0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9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D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4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8A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A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16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DC81D0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217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drophis ocel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5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96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F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C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3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8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3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1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73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C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35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2A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8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6B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BE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7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55E2C2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3B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broides dimidi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F5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F7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EB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71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0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4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8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62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A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9D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C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A5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C8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F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1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C3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25C8AC4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CAD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gocephalus lunar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2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E6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CF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116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3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A1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00D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E5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E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F6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7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D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C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D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3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3F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D11DD3" w:rsidRPr="006C7CFA" w14:paraId="113805C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99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agocephalus sceler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A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F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1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3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C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E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9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53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A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F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05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5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4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31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7A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0D6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11DD3" w:rsidRPr="006C7CFA" w14:paraId="4B877E0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99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laticaud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7D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0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F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C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1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34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8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438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8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07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1C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B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AB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9A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70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6C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62FE481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1C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lentjan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2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28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E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68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37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A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1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E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C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6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A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D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0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3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E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42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7084311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508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Lethrinus mini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57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32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F4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1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E3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876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BA5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03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D3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0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A6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9C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25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04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D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D0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10A2CA3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5A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nebulos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5F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7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DE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8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57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F6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69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13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3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9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F8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9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F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C9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39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9D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D11DD3" w:rsidRPr="006C7CFA" w14:paraId="10E84876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1F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olivace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D5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6D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D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5F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C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F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7A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C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B1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B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C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D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75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F2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6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43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11DD3" w:rsidRPr="006C7CFA" w14:paraId="1EB08AB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FA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rav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1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39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0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6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7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DE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E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E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A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0A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8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D4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B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EE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76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C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11DD3" w:rsidRPr="006C7CFA" w14:paraId="0533B8E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70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rinus rubriopercu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C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6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E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B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B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0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18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3E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0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1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9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B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15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1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7F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64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11DD3" w:rsidRPr="006C7CFA" w14:paraId="7A1FAC7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790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pocheilus carnolabrum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1F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B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F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A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5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21C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E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C5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2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8A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1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E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8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E1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B5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38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73BF5B2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A6B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xodon macrorhin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C7A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C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6C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51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37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F9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6E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50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A5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6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C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548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A2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36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3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52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11DD3" w:rsidRPr="006C7CFA" w14:paraId="1BEDC0B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88F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erythropter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42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F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D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3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A9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D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C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A9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93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0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A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1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0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9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9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66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D11DD3" w:rsidRPr="006C7CFA" w14:paraId="186A4BF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E3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lemnisc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E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C1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E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F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3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3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9E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0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8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B6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D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99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B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EEE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64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4F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00AC3D6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B6E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malabaric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4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C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3C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C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3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0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0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3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5B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D1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4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4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9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E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3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1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11DD3" w:rsidRPr="006C7CFA" w14:paraId="6D535AB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4E1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rivu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4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A3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06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C2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F2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D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C3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A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22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48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069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3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57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4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2E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06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7502724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F60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russell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95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2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5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7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B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56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EB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C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1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4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68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8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1E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5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E7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41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45F1855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8E64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sebae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D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1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0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98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8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A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8F9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76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87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1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B3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C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A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B4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D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ED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D11DD3" w:rsidRPr="006C7CFA" w14:paraId="53E0684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82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utjanus vitt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60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E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0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05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D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AE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E1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B9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A2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E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F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C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F0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79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7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71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D11DD3" w:rsidRPr="006C7CFA" w14:paraId="2CE30D9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0E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laspis cordyl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7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7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03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3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EC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A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DB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19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EB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B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9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1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C4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D4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A3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65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11DD3" w:rsidRPr="006C7CFA" w14:paraId="090F2DE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76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so caesi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61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9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2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B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E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4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7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67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8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FD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5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8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9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C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B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26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443DC9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4FB0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 bathybi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9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61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6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E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6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1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26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08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1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D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5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A3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9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0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9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8E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</w:tr>
      <w:tr w:rsidR="00D11DD3" w:rsidRPr="006C7CFA" w14:paraId="3BBFEF9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F1F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 celebic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B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8B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B6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B6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9AD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0E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1F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E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1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D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4D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90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8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B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E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51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D11DD3" w:rsidRPr="006C7CFA" w14:paraId="0DE04F50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5F4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mipterus nematop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0F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4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C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C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4C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DF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7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3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6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92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1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5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7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6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D2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D4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289317A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6D6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emipteru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E5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F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17C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8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93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3D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8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8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5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18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6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8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37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F3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20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79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1D7843D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72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emipterus </w:t>
            </w:r>
            <w:r w:rsidRPr="008668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rgatus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6687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mbuloide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3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3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5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4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47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9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3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4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8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A2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6D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2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79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12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B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B69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D11DD3" w:rsidRPr="006C7CFA" w14:paraId="59AAEBC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0EF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tuma thalassin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8E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6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14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8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2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8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6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FC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B7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384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F1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F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D3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0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6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40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D11DD3" w:rsidRPr="006C7CFA" w14:paraId="1B0213F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E99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storhinchus semiline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49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9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D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DA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30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9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15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2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3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5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C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5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43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E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4A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56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19D728E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66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storhinchu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6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F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9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E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E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0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8E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0D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2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1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E0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E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B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C5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5D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C4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D11DD3" w:rsidRPr="006C7CFA" w14:paraId="5CA1A3C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28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cheilinus bimacu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9C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6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7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7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1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82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D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8B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A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8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1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3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F2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1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CA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D3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3DAECA0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98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caesio stone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0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B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4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26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7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F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D2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2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D1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FA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5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A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B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3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67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A7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11DD3" w:rsidRPr="006C7CFA" w14:paraId="2F190866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744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percis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f </w:t>
            </w: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iolat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2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9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88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34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A6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7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2B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A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8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ED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BC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F3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7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1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D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0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86B10A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F1F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percis nebulos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F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E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E6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9A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F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C8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0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8B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BA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90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2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8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77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7D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7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21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7B2EA98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510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perci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D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56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4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E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E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D2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E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D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0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77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6D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2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6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70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F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EB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11DD3" w:rsidRPr="006C7CFA" w14:paraId="5A5A81E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EF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scolopsis eriomm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3C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C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60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4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50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F35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54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A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6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FD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C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1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94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4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3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29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11DD3" w:rsidRPr="006C7CFA" w14:paraId="0BC73CA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A63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scolopsis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</w:t>
            </w: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tanyact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1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6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4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B5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7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A6D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C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3D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70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F4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F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0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8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7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1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48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11DD3" w:rsidRPr="006C7CFA" w14:paraId="4267D24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5E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upeneus heptacanth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7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95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2E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C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5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81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7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3C7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0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C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0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F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E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C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0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B7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19E2C1C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6DA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upeneus indic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1E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E6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6E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5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B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7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B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0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C6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B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71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C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C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C7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4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CAC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90BC9D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E3CF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upeneus pleurostigm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40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3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417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B0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C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83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3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2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138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5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603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EA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0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F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E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73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FB57976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7D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ntapodus nagasakiens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9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33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6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3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0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90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1E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4F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2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4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A5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B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0C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5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F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32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D11DD3" w:rsidRPr="006C7CFA" w14:paraId="440F470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E3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ectropomus macu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9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C6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9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A6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15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0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12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3D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C5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8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16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9F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18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47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51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287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0AD6D8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9D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macanthus semicircul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72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08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0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B6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C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15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1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9A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6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3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0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F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74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49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A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ED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25F966D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74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madasys kaakan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B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88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C4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D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9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2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4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B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C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7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61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D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B3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0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F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E4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2F3A3E2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704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pomoides multiden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B2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2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3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B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2C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C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5A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FF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3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5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14B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31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C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94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4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2A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</w:tr>
      <w:tr w:rsidR="00D11DD3" w:rsidRPr="006C7CFA" w14:paraId="778B4CC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25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pomoides ty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s</w:t>
            </w: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D33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BA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6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F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1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A1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5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C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17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B1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03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9D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4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1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76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82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51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D11DD3" w:rsidRPr="006C7CFA" w14:paraId="01D3643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AAB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otis obtusirostr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7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18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8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52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5C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2B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95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4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7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3F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1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D9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3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E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D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6B6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37F89F3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63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seudanthias cf george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B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E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A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3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0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55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0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E6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6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9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06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0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C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9A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0C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71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D11DD3" w:rsidRPr="006C7CFA" w14:paraId="043DD7A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B097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eudanthias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6A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F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4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1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5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7F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4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F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5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F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67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9A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14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A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0A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22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00D0929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F3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eudocheilinus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B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8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3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6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E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F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8E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0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2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B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E8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7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9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8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FD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3E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BD7BA51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953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chycentron canadum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F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78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7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C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0B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D1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4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35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C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9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7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C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BF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E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7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D93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11DD3" w:rsidRPr="006C7CFA" w14:paraId="38D08C3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9D2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izoprionodon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BD7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3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1D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4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0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22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E0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4EC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C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BD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8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6B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BA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1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84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408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B44DE25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E1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ynchobatus australiae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5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5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3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9A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4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F1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F0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5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E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6C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38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EA0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4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8F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4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618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11DD3" w:rsidRPr="006C7CFA" w14:paraId="75F55B4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AA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aurida </w:t>
            </w: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4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0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CB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9C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E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21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D5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2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3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62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46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F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B0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D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F6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72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2B7E52D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45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urida undosquam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71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B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0FB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D1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0B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4A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46A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1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A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CF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C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70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8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7E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2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DD4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D11DD3" w:rsidRPr="006C7CFA" w14:paraId="122FC15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48E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arus ghobban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58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8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25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E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F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49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0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F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5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F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BE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75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D0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7E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8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CD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F736D4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279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lopsis monogramm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3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DC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F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E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7A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2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2D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4E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5F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DD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9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80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6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44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F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E28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180062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A0C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comberomorus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C5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EC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7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599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44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DA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8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F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9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0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32E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C66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28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1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AC6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7B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36C7F9D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5B0A" w14:textId="77777777" w:rsidR="00D11DD3" w:rsidRPr="009D556C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corpaenodes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6A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8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98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2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F33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60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F4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45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A4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5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C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3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F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3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6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8AA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157B4BC2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BBFF" w14:textId="77777777" w:rsidR="00D11DD3" w:rsidRPr="000D44CB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44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a Snak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denified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E8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05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D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98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4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3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A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F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09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1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94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1F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8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6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2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D8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7306334A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C7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iola dumeril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9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18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48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6C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D8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3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DB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85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F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3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94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5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B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13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1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1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11DD3" w:rsidRPr="006C7CFA" w14:paraId="19CE736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8BB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iolina nigrofasciat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4E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3F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73A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A3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1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2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7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5F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2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30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32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9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B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1A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7F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91A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7FE6AB2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921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 barracud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A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D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3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435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53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6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42B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C0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18B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C5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24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F4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C0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7F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2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87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3FECD2E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AD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 forster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27A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54E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7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8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6D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35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79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6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5A6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0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D8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2F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756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EEC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35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62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11DD3" w:rsidRPr="006C7CFA" w14:paraId="3A47B0B3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8B63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ena jello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52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000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85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DB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B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B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B4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1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0A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1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7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F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3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0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AE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AA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11DD3" w:rsidRPr="006C7CFA" w14:paraId="130604E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71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hyraena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C4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3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7C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54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6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5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CD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D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9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C3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30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B0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80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B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0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9B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6EBFF63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80B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na lewin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C2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0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99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F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B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317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14D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27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3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A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D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B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4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90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34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8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D11DD3" w:rsidRPr="006C7CFA" w14:paraId="0FDEB05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9C3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na mokarran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30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016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E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8C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E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288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9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9F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551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A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8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12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51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A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09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3C7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11DD3" w:rsidRPr="006C7CFA" w14:paraId="2034794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F742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egost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grinum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04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73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DD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F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4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8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6C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56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E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188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D42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F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3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F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BF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42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066A7B07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F7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ethojulis interrupt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0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9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3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25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97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05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6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B79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398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A4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3C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AE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0B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0B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E2C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21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11DD3" w:rsidRPr="006C7CFA" w14:paraId="7F0CE88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5ED6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ezichthys 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0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0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A2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3D1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4D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CE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EC6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A3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B8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59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BB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F6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D48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46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E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A6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56E718D9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827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fflamen fraenatum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6E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40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31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8E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8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7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A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B2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0E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86C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A5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39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90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5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47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51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591C687C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22F5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mphorus nematophor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0F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C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E0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1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295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7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5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AD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079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60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23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CF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A0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73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D7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03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11DD3" w:rsidRPr="006C7CFA" w14:paraId="21B5B034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64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eniurops meyeni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5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ECF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4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8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1E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3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3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A2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85B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7E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0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D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E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4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06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BC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11DD3" w:rsidRPr="006C7CFA" w14:paraId="68CC11B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D0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rapon </w:t>
            </w:r>
            <w:r w:rsidRPr="009D556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rbua/ therap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4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AD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3B2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FC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3B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D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A20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DE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5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EE9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3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72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BC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27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4B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A8B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11DD3" w:rsidRPr="006C7CFA" w14:paraId="0131C44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02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Torquigener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8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41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FD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4C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31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6F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89A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A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D6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37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7E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A8E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CDE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A3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D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F2E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11DD3" w:rsidRPr="006C7CFA" w14:paraId="4D9D12CB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173B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achinocephalus trachin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6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E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C2C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D7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45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61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10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F8F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B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D7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213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6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D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AC9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45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CA7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4BACA24D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CE3D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peneus moluccensi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17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D59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5E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D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968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B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61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B96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05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F3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E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22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41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C3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F8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11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11DD3" w:rsidRPr="006C7CFA" w14:paraId="2E610BB8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49B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ariola </w:t>
            </w:r>
            <w:r w:rsidRPr="009D55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1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9C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0E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93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3C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C24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80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28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9C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CB7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AA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05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DD3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4E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43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F93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11DD3" w:rsidRPr="006C7CFA" w14:paraId="77B5E8FE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4CA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ttsia mossambica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762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E5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3B5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B9F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EA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E2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DED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901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556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960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77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48F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DD1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C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972A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172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D11DD3" w:rsidRPr="006C7CFA" w14:paraId="1737F8CF" w14:textId="77777777" w:rsidTr="002E58BD">
        <w:trPr>
          <w:trHeight w:val="288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5BB3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Xanthichthys lineopunctatus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2AC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9FB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92A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2D5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357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390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50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D21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9C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48F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F13B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760A9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39E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BB7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A3B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808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11DD3" w:rsidRPr="006C7CFA" w14:paraId="0C877E24" w14:textId="77777777" w:rsidTr="002E58BD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E128" w14:textId="77777777" w:rsidR="00D11DD3" w:rsidRPr="006C7CFA" w:rsidRDefault="00D11DD3" w:rsidP="002E58B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Tota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B212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1DA6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6397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5C1D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B09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1B2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F49A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74C0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A9BE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962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E52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EF98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07FAC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C114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DCB5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C753" w14:textId="77777777" w:rsidR="00D11DD3" w:rsidRPr="006C7CFA" w:rsidRDefault="00D11DD3" w:rsidP="002E58B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7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4</w:t>
            </w:r>
          </w:p>
        </w:tc>
      </w:tr>
    </w:tbl>
    <w:p w14:paraId="0B1AD66E" w14:textId="77777777" w:rsidR="00B07099" w:rsidRDefault="00B30AFA"/>
    <w:sectPr w:rsidR="00B07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32C6F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A809D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3C838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BF2D8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59EC0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16893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F4CA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4AC91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D0EEA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ACA7E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E13483"/>
    <w:multiLevelType w:val="hybridMultilevel"/>
    <w:tmpl w:val="8F4E4DCE"/>
    <w:lvl w:ilvl="0" w:tplc="3C563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E4E9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C428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8E0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663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2CCC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CAE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E7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D5157F"/>
    <w:multiLevelType w:val="hybridMultilevel"/>
    <w:tmpl w:val="FFFFFFFF"/>
    <w:lvl w:ilvl="0" w:tplc="E10C12A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1F80E9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80E5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E2CF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F61F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6E63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61E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4AC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6EF7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9D60D9"/>
    <w:multiLevelType w:val="multilevel"/>
    <w:tmpl w:val="28303E2E"/>
    <w:lvl w:ilvl="0">
      <w:start w:val="1"/>
      <w:numFmt w:val="decimal"/>
      <w:lvlText w:val="%1"/>
      <w:lvlJc w:val="left"/>
      <w:pPr>
        <w:ind w:left="432" w:hanging="432"/>
      </w:pPr>
      <w:rPr>
        <w:rFonts w:ascii="Arial" w:hAnsi="Arial" w:cs="Arial" w:hint="default"/>
        <w:b/>
        <w:sz w:val="32"/>
        <w:szCs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24B90DD3"/>
    <w:multiLevelType w:val="hybridMultilevel"/>
    <w:tmpl w:val="EF482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01809"/>
    <w:multiLevelType w:val="hybridMultilevel"/>
    <w:tmpl w:val="91AE26C2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26845E42"/>
    <w:multiLevelType w:val="hybridMultilevel"/>
    <w:tmpl w:val="C9F41E96"/>
    <w:lvl w:ilvl="0" w:tplc="EB5A5E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2EB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8C8F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C72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8C8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A67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8B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4E5E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A0AE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7B37D5"/>
    <w:multiLevelType w:val="multilevel"/>
    <w:tmpl w:val="4554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2621C3D"/>
    <w:multiLevelType w:val="hybridMultilevel"/>
    <w:tmpl w:val="9416A19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09725B"/>
    <w:multiLevelType w:val="hybridMultilevel"/>
    <w:tmpl w:val="66AA0826"/>
    <w:lvl w:ilvl="0" w:tplc="EAD21B40">
      <w:start w:val="1"/>
      <w:numFmt w:val="decimal"/>
      <w:lvlText w:val="%1."/>
      <w:lvlJc w:val="left"/>
      <w:pPr>
        <w:ind w:left="900" w:hanging="54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C0639"/>
    <w:multiLevelType w:val="hybridMultilevel"/>
    <w:tmpl w:val="B5DAFE96"/>
    <w:lvl w:ilvl="0" w:tplc="53728C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2A13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029D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A85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889D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B6AF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ACFF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E57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C9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6B179C"/>
    <w:multiLevelType w:val="hybridMultilevel"/>
    <w:tmpl w:val="F7B8F2F2"/>
    <w:lvl w:ilvl="0" w:tplc="B6BCEE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3AA9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5C78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B81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C46C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CCB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54AE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30AD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82D7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151BD4"/>
    <w:multiLevelType w:val="hybridMultilevel"/>
    <w:tmpl w:val="7B3AF89C"/>
    <w:lvl w:ilvl="0" w:tplc="2EA6DB6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2DAD6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6C32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386A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82C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6C8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43D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8D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AC05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E16BD1"/>
    <w:multiLevelType w:val="hybridMultilevel"/>
    <w:tmpl w:val="FFFFFFFF"/>
    <w:lvl w:ilvl="0" w:tplc="21DEB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52A6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B44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4C8A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167E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D89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FA4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6C1A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FAA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056D37"/>
    <w:multiLevelType w:val="hybridMultilevel"/>
    <w:tmpl w:val="FFFFFFFF"/>
    <w:lvl w:ilvl="0" w:tplc="4E4C4E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5EDB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D461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7CA4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05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9038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6E1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500E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AE53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0A2896"/>
    <w:multiLevelType w:val="hybridMultilevel"/>
    <w:tmpl w:val="FFFFFFFF"/>
    <w:lvl w:ilvl="0" w:tplc="8430C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3ED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E2C9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90CC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48EC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32A5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EA78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162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50D2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BC00E0"/>
    <w:multiLevelType w:val="hybridMultilevel"/>
    <w:tmpl w:val="9B9C4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26696"/>
    <w:multiLevelType w:val="hybridMultilevel"/>
    <w:tmpl w:val="FFFFFFFF"/>
    <w:lvl w:ilvl="0" w:tplc="9AB23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58F9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FA16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B486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AC8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CC25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E85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E5B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2D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4"/>
  </w:num>
  <w:num w:numId="4">
    <w:abstractNumId w:val="25"/>
  </w:num>
  <w:num w:numId="5">
    <w:abstractNumId w:val="15"/>
  </w:num>
  <w:num w:numId="6">
    <w:abstractNumId w:val="20"/>
  </w:num>
  <w:num w:numId="7">
    <w:abstractNumId w:val="10"/>
  </w:num>
  <w:num w:numId="8">
    <w:abstractNumId w:val="21"/>
  </w:num>
  <w:num w:numId="9">
    <w:abstractNumId w:val="22"/>
  </w:num>
  <w:num w:numId="10">
    <w:abstractNumId w:val="24"/>
  </w:num>
  <w:num w:numId="11">
    <w:abstractNumId w:val="23"/>
  </w:num>
  <w:num w:numId="12">
    <w:abstractNumId w:val="11"/>
  </w:num>
  <w:num w:numId="13">
    <w:abstractNumId w:val="16"/>
  </w:num>
  <w:num w:numId="14">
    <w:abstractNumId w:val="19"/>
  </w:num>
  <w:num w:numId="15">
    <w:abstractNumId w:val="26"/>
  </w:num>
  <w:num w:numId="16">
    <w:abstractNumId w:val="13"/>
  </w:num>
  <w:num w:numId="17">
    <w:abstractNumId w:val="18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D3"/>
    <w:rsid w:val="004C4B25"/>
    <w:rsid w:val="005073D4"/>
    <w:rsid w:val="007956D5"/>
    <w:rsid w:val="00B30AFA"/>
    <w:rsid w:val="00CB15CD"/>
    <w:rsid w:val="00D11DD3"/>
    <w:rsid w:val="00DF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2F294"/>
  <w15:chartTrackingRefBased/>
  <w15:docId w15:val="{6C77785A-3611-4102-84B7-BF963817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11DD3"/>
    <w:rPr>
      <w:rFonts w:eastAsia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DD3"/>
    <w:pPr>
      <w:keepNext/>
      <w:keepLines/>
      <w:spacing w:after="600"/>
      <w:outlineLvl w:val="0"/>
    </w:pPr>
    <w:rPr>
      <w:rFonts w:ascii="Times New Roman" w:eastAsia="Arial" w:hAnsi="Times New Roman" w:cs="Arial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rsid w:val="00D11DD3"/>
    <w:pPr>
      <w:keepNext/>
      <w:keepLines/>
      <w:spacing w:before="360" w:after="240"/>
      <w:outlineLvl w:val="1"/>
    </w:pPr>
    <w:rPr>
      <w:rFonts w:ascii="Times New Roman" w:hAnsi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D11DD3"/>
    <w:pPr>
      <w:keepNext/>
      <w:keepLines/>
      <w:numPr>
        <w:ilvl w:val="2"/>
        <w:numId w:val="1"/>
      </w:numPr>
      <w:spacing w:before="200"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rsid w:val="00D11DD3"/>
    <w:pPr>
      <w:keepNext/>
      <w:keepLines/>
      <w:numPr>
        <w:ilvl w:val="3"/>
        <w:numId w:val="1"/>
      </w:numPr>
      <w:spacing w:before="200" w:after="120"/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rsid w:val="00D11DD3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Cambria" w:hAnsi="Cambria" w:cs="Cambria"/>
      <w:color w:val="243F61"/>
    </w:rPr>
  </w:style>
  <w:style w:type="paragraph" w:styleId="Heading6">
    <w:name w:val="heading 6"/>
    <w:basedOn w:val="Normal"/>
    <w:next w:val="Normal"/>
    <w:link w:val="Heading6Char"/>
    <w:rsid w:val="00D11DD3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Cambria" w:hAnsi="Cambria" w:cs="Cambria"/>
      <w:i/>
      <w:color w:val="243F6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11DD3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DD3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DD3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0">
    <w:name w:val="Heading1"/>
    <w:rsid w:val="004C4B25"/>
    <w:pPr>
      <w:spacing w:after="160" w:line="259" w:lineRule="auto"/>
    </w:pPr>
    <w:rPr>
      <w:rFonts w:ascii="Arial" w:eastAsia="Arial" w:hAnsi="Arial" w:cs="Arial"/>
      <w:b/>
      <w:smallCaps/>
      <w:color w:val="0070C0"/>
      <w:sz w:val="32"/>
      <w:szCs w:val="32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D11DD3"/>
    <w:rPr>
      <w:rFonts w:ascii="Times New Roman" w:eastAsia="Arial" w:hAnsi="Times New Roman" w:cs="Arial"/>
      <w:b/>
      <w:sz w:val="36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rsid w:val="00D11DD3"/>
    <w:rPr>
      <w:rFonts w:ascii="Times New Roman" w:eastAsia="Calibri" w:hAnsi="Times New Roman"/>
      <w:b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D11DD3"/>
    <w:rPr>
      <w:rFonts w:eastAsia="Calibri"/>
      <w:b/>
      <w:lang w:eastAsia="en-AU"/>
    </w:rPr>
  </w:style>
  <w:style w:type="character" w:customStyle="1" w:styleId="Heading4Char">
    <w:name w:val="Heading 4 Char"/>
    <w:basedOn w:val="DefaultParagraphFont"/>
    <w:link w:val="Heading4"/>
    <w:rsid w:val="00D11DD3"/>
    <w:rPr>
      <w:rFonts w:eastAsia="Calibri"/>
      <w:b/>
      <w:i/>
      <w:lang w:eastAsia="en-AU"/>
    </w:rPr>
  </w:style>
  <w:style w:type="character" w:customStyle="1" w:styleId="Heading5Char">
    <w:name w:val="Heading 5 Char"/>
    <w:basedOn w:val="DefaultParagraphFont"/>
    <w:link w:val="Heading5"/>
    <w:rsid w:val="00D11DD3"/>
    <w:rPr>
      <w:rFonts w:ascii="Cambria" w:eastAsia="Cambria" w:hAnsi="Cambria" w:cs="Cambria"/>
      <w:color w:val="243F61"/>
      <w:lang w:eastAsia="en-AU"/>
    </w:rPr>
  </w:style>
  <w:style w:type="character" w:customStyle="1" w:styleId="Heading6Char">
    <w:name w:val="Heading 6 Char"/>
    <w:basedOn w:val="DefaultParagraphFont"/>
    <w:link w:val="Heading6"/>
    <w:rsid w:val="00D11DD3"/>
    <w:rPr>
      <w:rFonts w:ascii="Cambria" w:eastAsia="Cambria" w:hAnsi="Cambria" w:cs="Cambria"/>
      <w:i/>
      <w:color w:val="243F61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rsid w:val="00D11DD3"/>
    <w:rPr>
      <w:rFonts w:asciiTheme="majorHAnsi" w:eastAsiaTheme="majorEastAsia" w:hAnsiTheme="majorHAnsi" w:cstheme="majorBidi"/>
      <w:i/>
      <w:iCs/>
      <w:color w:val="1F3763" w:themeColor="accent1" w:themeShade="7F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DD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D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D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DD3"/>
    <w:rPr>
      <w:rFonts w:ascii="Segoe UI" w:eastAsia="Calibri" w:hAnsi="Segoe UI" w:cs="Segoe UI"/>
      <w:sz w:val="18"/>
      <w:szCs w:val="18"/>
      <w:lang w:eastAsia="en-AU"/>
    </w:rPr>
  </w:style>
  <w:style w:type="table" w:customStyle="1" w:styleId="4">
    <w:name w:val="4"/>
    <w:basedOn w:val="TableNormal"/>
    <w:rsid w:val="00D11DD3"/>
    <w:rPr>
      <w:rFonts w:eastAsia="Calibri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11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DD3"/>
    <w:rPr>
      <w:rFonts w:eastAsia="Calibri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11DD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11DD3"/>
    <w:pPr>
      <w:spacing w:after="200" w:line="240" w:lineRule="auto"/>
    </w:pPr>
    <w:rPr>
      <w:rFonts w:ascii="Times New Roman" w:hAnsi="Times New Roman"/>
      <w:b/>
      <w:iCs/>
      <w:szCs w:val="18"/>
    </w:rPr>
  </w:style>
  <w:style w:type="table" w:customStyle="1" w:styleId="2">
    <w:name w:val="2"/>
    <w:basedOn w:val="TableNormal"/>
    <w:rsid w:val="00D11DD3"/>
    <w:rPr>
      <w:rFonts w:eastAsia="Calibri"/>
      <w:lang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link w:val="NoSpacingChar"/>
    <w:uiPriority w:val="1"/>
    <w:qFormat/>
    <w:rsid w:val="00D11DD3"/>
    <w:pPr>
      <w:spacing w:line="240" w:lineRule="auto"/>
    </w:pPr>
    <w:rPr>
      <w:rFonts w:eastAsia="Calibri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11DD3"/>
    <w:rPr>
      <w:rFonts w:eastAsia="Calibri"/>
      <w:lang w:eastAsia="en-AU"/>
    </w:rPr>
  </w:style>
  <w:style w:type="paragraph" w:styleId="ListParagraph">
    <w:name w:val="List Paragraph"/>
    <w:basedOn w:val="Normal"/>
    <w:uiPriority w:val="34"/>
    <w:qFormat/>
    <w:rsid w:val="00D11DD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DD3"/>
    <w:rPr>
      <w:rFonts w:eastAsia="Calibri"/>
      <w:b/>
      <w:bCs/>
      <w:sz w:val="20"/>
      <w:szCs w:val="20"/>
      <w:lang w:eastAsia="en-AU"/>
    </w:rPr>
  </w:style>
  <w:style w:type="character" w:customStyle="1" w:styleId="eop">
    <w:name w:val="eop"/>
    <w:basedOn w:val="DefaultParagraphFont"/>
    <w:rsid w:val="00D11DD3"/>
  </w:style>
  <w:style w:type="table" w:styleId="TableGrid">
    <w:name w:val="Table Grid"/>
    <w:basedOn w:val="TableNormal"/>
    <w:uiPriority w:val="59"/>
    <w:rsid w:val="00D11DD3"/>
    <w:pPr>
      <w:spacing w:line="240" w:lineRule="auto"/>
    </w:pPr>
    <w:rPr>
      <w:rFonts w:ascii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D11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1D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11DD3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D11DD3"/>
  </w:style>
  <w:style w:type="paragraph" w:styleId="Header">
    <w:name w:val="header"/>
    <w:basedOn w:val="Normal"/>
    <w:link w:val="HeaderChar"/>
    <w:uiPriority w:val="99"/>
    <w:unhideWhenUsed/>
    <w:rsid w:val="00D11DD3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D11DD3"/>
    <w:rPr>
      <w:rFonts w:eastAsia="Calibri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D11DD3"/>
  </w:style>
  <w:style w:type="paragraph" w:styleId="Footer">
    <w:name w:val="footer"/>
    <w:basedOn w:val="Normal"/>
    <w:link w:val="FooterChar"/>
    <w:uiPriority w:val="99"/>
    <w:unhideWhenUsed/>
    <w:rsid w:val="00D11DD3"/>
    <w:pPr>
      <w:tabs>
        <w:tab w:val="center" w:pos="4680"/>
        <w:tab w:val="right" w:pos="9360"/>
      </w:tabs>
      <w:spacing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D11DD3"/>
    <w:rPr>
      <w:rFonts w:eastAsia="Calibri"/>
      <w:lang w:eastAsia="en-AU"/>
    </w:rPr>
  </w:style>
  <w:style w:type="character" w:styleId="Mention">
    <w:name w:val="Mention"/>
    <w:basedOn w:val="DefaultParagraphFont"/>
    <w:uiPriority w:val="99"/>
    <w:unhideWhenUsed/>
    <w:rsid w:val="00D11DD3"/>
    <w:rPr>
      <w:color w:val="2B579A"/>
      <w:shd w:val="clear" w:color="auto" w:fill="E6E6E6"/>
    </w:rPr>
  </w:style>
  <w:style w:type="paragraph" w:styleId="Bibliography">
    <w:name w:val="Bibliography"/>
    <w:basedOn w:val="Normal"/>
    <w:next w:val="Normal"/>
    <w:uiPriority w:val="37"/>
    <w:unhideWhenUsed/>
    <w:rsid w:val="00D11DD3"/>
    <w:pPr>
      <w:spacing w:line="240" w:lineRule="auto"/>
      <w:ind w:left="720" w:hanging="720"/>
    </w:pPr>
  </w:style>
  <w:style w:type="paragraph" w:customStyle="1" w:styleId="paragraph">
    <w:name w:val="paragraph"/>
    <w:basedOn w:val="Normal"/>
    <w:link w:val="paragraphChar"/>
    <w:rsid w:val="00D11DD3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D11DD3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pellingerror">
    <w:name w:val="spellingerror"/>
    <w:basedOn w:val="DefaultParagraphFont"/>
    <w:rsid w:val="00D11DD3"/>
  </w:style>
  <w:style w:type="character" w:customStyle="1" w:styleId="contextualspellingandgrammarerror">
    <w:name w:val="contextualspellingandgrammarerror"/>
    <w:basedOn w:val="DefaultParagraphFont"/>
    <w:rsid w:val="00D11DD3"/>
  </w:style>
  <w:style w:type="character" w:customStyle="1" w:styleId="normaltextrun1">
    <w:name w:val="normaltextrun1"/>
    <w:basedOn w:val="DefaultParagraphFont"/>
    <w:rsid w:val="00D11DD3"/>
  </w:style>
  <w:style w:type="character" w:customStyle="1" w:styleId="normaltextrun">
    <w:name w:val="normaltextrun"/>
    <w:basedOn w:val="DefaultParagraphFont"/>
    <w:rsid w:val="00D11DD3"/>
  </w:style>
  <w:style w:type="paragraph" w:styleId="Revision">
    <w:name w:val="Revision"/>
    <w:hidden/>
    <w:uiPriority w:val="99"/>
    <w:semiHidden/>
    <w:rsid w:val="00D11DD3"/>
    <w:pPr>
      <w:spacing w:line="240" w:lineRule="auto"/>
    </w:pPr>
    <w:rPr>
      <w:rFonts w:eastAsia="Calibri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D11DD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1DD3"/>
    <w:rPr>
      <w:rFonts w:eastAsia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D11DD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1DD3"/>
    <w:rPr>
      <w:rFonts w:eastAsia="Calibri"/>
      <w:noProof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D11DD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DD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D11D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80</Words>
  <Characters>7299</Characters>
  <Application>Microsoft Office Word</Application>
  <DocSecurity>0</DocSecurity>
  <Lines>60</Lines>
  <Paragraphs>17</Paragraphs>
  <ScaleCrop>false</ScaleCrop>
  <Company/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Currey-Randall</dc:creator>
  <cp:keywords/>
  <dc:description/>
  <cp:lastModifiedBy>Vijayakumar A478</cp:lastModifiedBy>
  <cp:revision>3</cp:revision>
  <dcterms:created xsi:type="dcterms:W3CDTF">2021-01-10T13:01:00Z</dcterms:created>
  <dcterms:modified xsi:type="dcterms:W3CDTF">2021-04-13T23:24:00Z</dcterms:modified>
</cp:coreProperties>
</file>